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mmary of the effectiveness of LILFU waveforms in stimulating synaptic vesicle release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0" distR="9144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02225" cy="5661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2225" cy="5661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2"/>
                              <w:gridCol w:w="1008"/>
                              <w:gridCol w:w="1152"/>
                              <w:gridCol w:w="1368"/>
                              <w:gridCol w:w="720"/>
                              <w:gridCol w:w="1440"/>
                              <w:gridCol w:w="1195"/>
                            </w:tblGrid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TBL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/tb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f (MHz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R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Nt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-p sq. wave amplitude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pH respo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74.5 m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,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74.5 m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,0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.2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11.35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11.35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.2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113.5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113.5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2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113.5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170.25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7.0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 s  swee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 - 10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eastAsia="ar-SA"/>
                                    </w:rPr>
                                    <w:t>22.7 μ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 Hz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00 mV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75pt;height:445.75pt;mso-wrap-distance-left:0pt;mso-wrap-distance-right:7.2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2"/>
                        <w:gridCol w:w="1008"/>
                        <w:gridCol w:w="1152"/>
                        <w:gridCol w:w="1368"/>
                        <w:gridCol w:w="720"/>
                        <w:gridCol w:w="1440"/>
                        <w:gridCol w:w="1195"/>
                      </w:tblGrid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BL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/tb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f (MHz)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R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Nt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-p sq. wave amplitude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pH respo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74.5 m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,00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74.5 m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,00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.2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11.35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11.35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.2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113.5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113.5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2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113.5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170.25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7.0 μ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 s  swee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 - 100 Hz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eastAsia="ar-SA"/>
                              </w:rPr>
                              <w:t>22.7 μs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 Hz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00 mV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szCs w:val="16"/>
        </w:rPr>
        <w:t>LILFU-1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16:41:00Z</dcterms:created>
  <dc:creator>WJTyler</dc:creator>
  <dc:description/>
  <cp:keywords/>
  <dc:language>en-US</dc:language>
  <cp:lastModifiedBy>WJTyler</cp:lastModifiedBy>
  <dcterms:modified xsi:type="dcterms:W3CDTF">2008-08-08T00:31:00Z</dcterms:modified>
  <cp:revision>2</cp:revision>
  <dc:subject/>
  <dc:title/>
</cp:coreProperties>
</file>